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983" w:rsidRDefault="00744ADF">
      <w:r>
        <w:rPr>
          <w:rFonts w:hint="eastAsia"/>
        </w:rPr>
        <w:t>Table S3.</w:t>
      </w:r>
    </w:p>
    <w:tbl>
      <w:tblPr>
        <w:tblW w:w="83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80"/>
        <w:gridCol w:w="1487"/>
        <w:gridCol w:w="1445"/>
        <w:gridCol w:w="1544"/>
        <w:gridCol w:w="1432"/>
        <w:gridCol w:w="1312"/>
      </w:tblGrid>
      <w:tr w:rsidR="009B5983">
        <w:trPr>
          <w:trHeight w:val="28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B5983" w:rsidRDefault="00744ADF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inkage group</w:t>
            </w: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B5983" w:rsidRDefault="00744ADF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The o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served map Length (</w:t>
            </w:r>
            <w:proofErr w:type="spellStart"/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M</w:t>
            </w:r>
            <w:proofErr w:type="spellEnd"/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B5983" w:rsidRDefault="00744ADF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The expected</w:t>
            </w:r>
          </w:p>
          <w:p w:rsidR="009B5983" w:rsidRDefault="00744ADF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map 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Length </w:t>
            </w:r>
          </w:p>
          <w:p w:rsidR="009B5983" w:rsidRDefault="00744ADF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M</w:t>
            </w:r>
            <w:proofErr w:type="spellEnd"/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B5983" w:rsidRDefault="00744ADF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The e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xpected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number of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 AFLP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B5983" w:rsidRDefault="00744ADF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The o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bserved 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number of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FLP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B5983" w:rsidRDefault="00744ADF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Poisson two-tailed </w:t>
            </w:r>
            <w:r>
              <w:rPr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9B598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4.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9.3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.5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2**</w:t>
            </w:r>
          </w:p>
        </w:tc>
      </w:tr>
      <w:tr w:rsidR="009B598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.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6.9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.7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04</w:t>
            </w:r>
          </w:p>
        </w:tc>
      </w:tr>
      <w:tr w:rsidR="009B598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.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6.1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.3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87</w:t>
            </w:r>
          </w:p>
        </w:tc>
      </w:tr>
      <w:tr w:rsidR="009B598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8.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5.3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.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638</w:t>
            </w:r>
          </w:p>
        </w:tc>
      </w:tr>
      <w:tr w:rsidR="009B598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.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.0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.7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91</w:t>
            </w:r>
          </w:p>
        </w:tc>
      </w:tr>
      <w:tr w:rsidR="009B598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I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.3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.7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28</w:t>
            </w:r>
          </w:p>
        </w:tc>
      </w:tr>
      <w:tr w:rsidR="009B598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II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.1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6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08</w:t>
            </w:r>
          </w:p>
        </w:tc>
      </w:tr>
      <w:tr w:rsidR="009B598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III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.5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.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42</w:t>
            </w:r>
          </w:p>
        </w:tc>
      </w:tr>
      <w:tr w:rsidR="009B598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X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9.5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6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34</w:t>
            </w:r>
          </w:p>
        </w:tc>
      </w:tr>
      <w:tr w:rsidR="009B598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6.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.1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42*</w:t>
            </w:r>
          </w:p>
        </w:tc>
      </w:tr>
      <w:tr w:rsidR="009B598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I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0.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9.2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.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65</w:t>
            </w:r>
          </w:p>
        </w:tc>
      </w:tr>
      <w:tr w:rsidR="009B598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II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.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7.9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.4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  <w:r w:rsidR="00E62EF3">
              <w:rPr>
                <w:color w:val="000000"/>
                <w:kern w:val="0"/>
                <w:sz w:val="20"/>
                <w:szCs w:val="20"/>
              </w:rPr>
              <w:t>.0</w:t>
            </w:r>
            <w:r w:rsidR="00E62EF3">
              <w:rPr>
                <w:rFonts w:hint="eastAsia"/>
                <w:color w:val="000000"/>
                <w:kern w:val="0"/>
                <w:sz w:val="20"/>
                <w:szCs w:val="20"/>
              </w:rPr>
              <w:t>000</w:t>
            </w:r>
            <w:bookmarkStart w:id="0" w:name="_GoBack"/>
            <w:bookmarkEnd w:id="0"/>
            <w:r>
              <w:rPr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9B598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III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.5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.8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73</w:t>
            </w:r>
          </w:p>
        </w:tc>
      </w:tr>
      <w:tr w:rsidR="009B598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IV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.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.6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.9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65</w:t>
            </w:r>
          </w:p>
        </w:tc>
      </w:tr>
      <w:tr w:rsidR="009B598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V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.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.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8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38</w:t>
            </w:r>
          </w:p>
        </w:tc>
      </w:tr>
      <w:tr w:rsidR="009B598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VI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.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.6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33</w:t>
            </w:r>
          </w:p>
        </w:tc>
      </w:tr>
      <w:tr w:rsidR="009B598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VII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0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14</w:t>
            </w:r>
          </w:p>
        </w:tc>
      </w:tr>
      <w:tr w:rsidR="009B598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VIII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.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.6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3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32</w:t>
            </w:r>
          </w:p>
        </w:tc>
      </w:tr>
      <w:tr w:rsidR="009B598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IX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.8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1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8**</w:t>
            </w:r>
          </w:p>
        </w:tc>
      </w:tr>
      <w:tr w:rsidR="009B598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40.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85.2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B5983" w:rsidRDefault="00744AD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9B5983" w:rsidRDefault="009B5983"/>
    <w:p w:rsidR="009B5983" w:rsidRDefault="009B5983"/>
    <w:p w:rsidR="009B5983" w:rsidRDefault="009B5983"/>
    <w:sectPr w:rsidR="009B5983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4ADF" w:rsidRDefault="00744ADF" w:rsidP="00E62EF3">
      <w:r>
        <w:separator/>
      </w:r>
    </w:p>
  </w:endnote>
  <w:endnote w:type="continuationSeparator" w:id="0">
    <w:p w:rsidR="00744ADF" w:rsidRDefault="00744ADF" w:rsidP="00E62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4ADF" w:rsidRDefault="00744ADF" w:rsidP="00E62EF3">
      <w:r>
        <w:separator/>
      </w:r>
    </w:p>
  </w:footnote>
  <w:footnote w:type="continuationSeparator" w:id="0">
    <w:p w:rsidR="00744ADF" w:rsidRDefault="00744ADF" w:rsidP="00E62E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43A7A"/>
    <w:rsid w:val="000037BA"/>
    <w:rsid w:val="00135788"/>
    <w:rsid w:val="00143A7A"/>
    <w:rsid w:val="001D282D"/>
    <w:rsid w:val="00744ADF"/>
    <w:rsid w:val="0078196C"/>
    <w:rsid w:val="007C182E"/>
    <w:rsid w:val="007D04C2"/>
    <w:rsid w:val="009B5983"/>
    <w:rsid w:val="00AA169F"/>
    <w:rsid w:val="00AB30AF"/>
    <w:rsid w:val="00C40E65"/>
    <w:rsid w:val="00E62EF3"/>
    <w:rsid w:val="4B2B4346"/>
    <w:rsid w:val="4C65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4"/>
    <w:rPr>
      <w:kern w:val="2"/>
      <w:sz w:val="18"/>
      <w:szCs w:val="18"/>
    </w:rPr>
  </w:style>
  <w:style w:type="character" w:customStyle="1" w:styleId="Char">
    <w:name w:val="页脚 Char"/>
    <w:link w:val="a3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6</Characters>
  <Application>Microsoft Office Word</Application>
  <DocSecurity>0</DocSecurity>
  <Lines>5</Lines>
  <Paragraphs>1</Paragraphs>
  <ScaleCrop>false</ScaleCrop>
  <Company>user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5.</dc:title>
  <dc:creator>china</dc:creator>
  <cp:lastModifiedBy>china</cp:lastModifiedBy>
  <cp:revision>1</cp:revision>
  <dcterms:created xsi:type="dcterms:W3CDTF">2015-01-31T09:06:00Z</dcterms:created>
  <dcterms:modified xsi:type="dcterms:W3CDTF">2015-02-04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